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2F01" w:rsidRDefault="00752F01">
      <w:r>
        <w:t>Supplemental Table 1:</w:t>
      </w:r>
    </w:p>
    <w:p w:rsidR="00752F01" w:rsidRDefault="00752F01"/>
    <w:p w:rsidR="00752F01" w:rsidRDefault="00752F01" w:rsidP="00752F01">
      <w:r>
        <w:t xml:space="preserve">Raw data for lipid quantifications presented in figure </w:t>
      </w:r>
      <w:r>
        <w:t>2</w:t>
      </w:r>
    </w:p>
    <w:p w:rsidR="00752F01" w:rsidRDefault="00752F01">
      <w:r w:rsidRPr="00752F01">
        <w:drawing>
          <wp:inline distT="0" distB="0" distL="0" distR="0">
            <wp:extent cx="5731510" cy="1609725"/>
            <wp:effectExtent l="0" t="0" r="254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0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2F01" w:rsidRDefault="00752F01">
      <w:r w:rsidRPr="00752F01">
        <w:drawing>
          <wp:inline distT="0" distB="0" distL="0" distR="0">
            <wp:extent cx="5731510" cy="162052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2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3CFB" w:rsidRDefault="007E3CFB"/>
    <w:p w:rsidR="00752F01" w:rsidRDefault="00752F01">
      <w:bookmarkStart w:id="0" w:name="_GoBack"/>
      <w:bookmarkEnd w:id="0"/>
      <w:r>
        <w:t>Raw data for lipid quantifications presented in figure 3</w:t>
      </w:r>
    </w:p>
    <w:p w:rsidR="00752F01" w:rsidRDefault="00752F01">
      <w:r w:rsidRPr="00752F01">
        <w:drawing>
          <wp:inline distT="0" distB="0" distL="0" distR="0">
            <wp:extent cx="5731510" cy="123634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36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2F01" w:rsidRDefault="00752F01"/>
    <w:p w:rsidR="00752F01" w:rsidRDefault="007E3CFB">
      <w:r>
        <w:t xml:space="preserve">Note: </w:t>
      </w:r>
      <w:r w:rsidR="00752F01" w:rsidRPr="00752F01">
        <w:t xml:space="preserve">TAG/TFA content in tobacco leaf </w:t>
      </w:r>
      <w:r>
        <w:t xml:space="preserve">is presented in </w:t>
      </w:r>
      <w:r w:rsidR="00752F01" w:rsidRPr="00752F01">
        <w:t xml:space="preserve">% </w:t>
      </w:r>
      <w:r>
        <w:t xml:space="preserve">of fresh weight </w:t>
      </w:r>
      <w:r w:rsidR="00752F01" w:rsidRPr="00752F01">
        <w:t xml:space="preserve">leaf and </w:t>
      </w:r>
      <w:r>
        <w:t xml:space="preserve">in </w:t>
      </w:r>
      <w:r w:rsidR="00752F01" w:rsidRPr="00752F01">
        <w:t xml:space="preserve">protoplasts </w:t>
      </w:r>
      <w:r>
        <w:t xml:space="preserve">in </w:t>
      </w:r>
      <w:r w:rsidR="00752F01" w:rsidRPr="00752F01">
        <w:t>µg/1M cells</w:t>
      </w:r>
      <w:r>
        <w:t>.</w:t>
      </w:r>
    </w:p>
    <w:sectPr w:rsidR="00752F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F01"/>
    <w:rsid w:val="00706DAB"/>
    <w:rsid w:val="00752F01"/>
    <w:rsid w:val="007E3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E85F3"/>
  <w15:chartTrackingRefBased/>
  <w15:docId w15:val="{D75CEB06-AE10-4E49-8061-F0E41A03A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2F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F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vreau, Benjamin (A&amp;F, Black Mountain)</dc:creator>
  <cp:keywords/>
  <dc:description/>
  <cp:lastModifiedBy>Pouvreau, Benjamin (A&amp;F, Black Mountain)</cp:lastModifiedBy>
  <cp:revision>1</cp:revision>
  <dcterms:created xsi:type="dcterms:W3CDTF">2020-01-20T06:19:00Z</dcterms:created>
  <dcterms:modified xsi:type="dcterms:W3CDTF">2020-01-20T06:52:00Z</dcterms:modified>
</cp:coreProperties>
</file>